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32B7CC" w14:textId="700EBA9A" w:rsidR="0058569A" w:rsidRPr="00595B97" w:rsidRDefault="0058569A" w:rsidP="00A0053A">
      <w:pPr>
        <w:spacing w:after="0" w:line="240" w:lineRule="auto"/>
        <w:ind w:left="-1276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8569A">
        <w:rPr>
          <w:rFonts w:ascii="Times New Roman" w:hAnsi="Times New Roman" w:cs="Times New Roman"/>
          <w:b/>
          <w:bCs/>
          <w:sz w:val="20"/>
          <w:szCs w:val="20"/>
        </w:rPr>
        <w:t xml:space="preserve">Table S-1. </w:t>
      </w:r>
      <w:r w:rsidR="00595B97" w:rsidRPr="00595B97">
        <w:rPr>
          <w:rFonts w:ascii="Times New Roman" w:hAnsi="Times New Roman" w:cs="Times New Roman"/>
          <w:b/>
          <w:bCs/>
          <w:sz w:val="20"/>
          <w:szCs w:val="20"/>
        </w:rPr>
        <w:t>Shapiro-Wilk p-</w:t>
      </w:r>
      <w:r w:rsidR="00595B97">
        <w:rPr>
          <w:rFonts w:ascii="Times New Roman" w:hAnsi="Times New Roman" w:cs="Times New Roman"/>
          <w:b/>
          <w:bCs/>
          <w:sz w:val="20"/>
          <w:szCs w:val="20"/>
        </w:rPr>
        <w:t>v</w:t>
      </w:r>
      <w:r w:rsidR="00595B97" w:rsidRPr="00595B97">
        <w:rPr>
          <w:rFonts w:ascii="Times New Roman" w:hAnsi="Times New Roman" w:cs="Times New Roman"/>
          <w:b/>
          <w:bCs/>
          <w:sz w:val="20"/>
          <w:szCs w:val="20"/>
        </w:rPr>
        <w:t>alues</w:t>
      </w:r>
      <w:r w:rsidRPr="00595B9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tbl>
      <w:tblPr>
        <w:tblStyle w:val="Tabelacomgrade"/>
        <w:tblW w:w="11341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702"/>
        <w:gridCol w:w="709"/>
        <w:gridCol w:w="709"/>
        <w:gridCol w:w="708"/>
        <w:gridCol w:w="709"/>
        <w:gridCol w:w="709"/>
        <w:gridCol w:w="709"/>
        <w:gridCol w:w="709"/>
        <w:gridCol w:w="709"/>
        <w:gridCol w:w="709"/>
        <w:gridCol w:w="709"/>
        <w:gridCol w:w="709"/>
        <w:gridCol w:w="849"/>
      </w:tblGrid>
      <w:tr w:rsidR="00675E45" w14:paraId="7AA57392" w14:textId="7CC1D6E9" w:rsidTr="008A6050">
        <w:trPr>
          <w:trHeight w:val="237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20632" w14:textId="775B5FEB" w:rsidR="00675E45" w:rsidRPr="008A6050" w:rsidRDefault="00A70631" w:rsidP="00E27B4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47406" w14:textId="77777777" w:rsidR="00675E45" w:rsidRPr="008A6050" w:rsidRDefault="00675E45" w:rsidP="00E27B4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Grou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3C513" w14:textId="572988EE" w:rsidR="00675E45" w:rsidRPr="008A6050" w:rsidRDefault="00675E45" w:rsidP="008A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Res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C3AE7" w14:textId="6F76FE6E" w:rsidR="00675E45" w:rsidRPr="008A6050" w:rsidRDefault="00675E45" w:rsidP="008A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3496A" w14:textId="3F262B7B" w:rsidR="00675E45" w:rsidRPr="008A6050" w:rsidRDefault="00675E45" w:rsidP="008A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C70F5" w14:textId="365ED1B8" w:rsidR="00675E45" w:rsidRPr="008A6050" w:rsidRDefault="00675E45" w:rsidP="008A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18E94" w14:textId="112B7C71" w:rsidR="00675E45" w:rsidRPr="008A6050" w:rsidRDefault="00675E45" w:rsidP="008A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B9C1C" w14:textId="4C51C7C7" w:rsidR="00675E45" w:rsidRPr="008A6050" w:rsidRDefault="00675E45" w:rsidP="008A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3C593" w14:textId="7869F721" w:rsidR="00675E45" w:rsidRPr="008A6050" w:rsidRDefault="00675E45" w:rsidP="008A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C6659" w14:textId="143AA507" w:rsidR="00675E45" w:rsidRPr="008A6050" w:rsidRDefault="00675E45" w:rsidP="008A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A6BFF" w14:textId="28D9B0B9" w:rsidR="00675E45" w:rsidRPr="008A6050" w:rsidRDefault="00675E45" w:rsidP="008A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D8A21" w14:textId="67427004" w:rsidR="00675E45" w:rsidRPr="008A6050" w:rsidRDefault="00675E45" w:rsidP="008A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864A8" w14:textId="2233B463" w:rsidR="00675E45" w:rsidRPr="008A6050" w:rsidRDefault="00675E45" w:rsidP="008A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10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EA9E6" w14:textId="0B76BD19" w:rsidR="00675E45" w:rsidRPr="008A6050" w:rsidRDefault="00675E45" w:rsidP="008A60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10min</w:t>
            </w:r>
          </w:p>
        </w:tc>
      </w:tr>
      <w:tr w:rsidR="00F723CC" w14:paraId="216888B1" w14:textId="3E3DDC91" w:rsidTr="008A6050"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384FA911" w14:textId="45A86DA3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bookmarkStart w:id="0" w:name="_Hlk182310581"/>
            <w:proofErr w:type="spellStart"/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ffect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6315C2EC" w14:textId="27880A23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HIIE-HV HIV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4E3B817" w14:textId="6C8E70DA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F1A3AD3" w14:textId="4E427F52" w:rsidR="00F723CC" w:rsidRPr="00F723CC" w:rsidRDefault="00F723CC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C4F7CC7" w14:textId="7A9C52B5" w:rsidR="00F723CC" w:rsidRPr="00F723CC" w:rsidRDefault="00F723CC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5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072CD1D" w14:textId="69708DFD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3917149" w14:textId="36C7B6EA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EEE1831" w14:textId="1F4527E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4F22B6B" w14:textId="78362F29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6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94B7AF0" w14:textId="1B53F1FF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7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63E8509" w14:textId="4A32E72B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4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88C610F" w14:textId="639A8A47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491BBA6" w14:textId="3AB7B044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66438E3A" w14:textId="2DA991D4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26</w:t>
            </w:r>
          </w:p>
        </w:tc>
      </w:tr>
      <w:tr w:rsidR="00F723CC" w14:paraId="247A3D2C" w14:textId="0A3F334A" w:rsidTr="008A6050">
        <w:tc>
          <w:tcPr>
            <w:tcW w:w="992" w:type="dxa"/>
            <w:vMerge/>
          </w:tcPr>
          <w:p w14:paraId="4250B003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</w:tcPr>
          <w:p w14:paraId="2C7D4865" w14:textId="592E716F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HIIE-LV HIV</w:t>
            </w:r>
          </w:p>
        </w:tc>
        <w:tc>
          <w:tcPr>
            <w:tcW w:w="709" w:type="dxa"/>
            <w:vAlign w:val="center"/>
          </w:tcPr>
          <w:p w14:paraId="5D4F1458" w14:textId="67D4F56B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06</w:t>
            </w:r>
          </w:p>
        </w:tc>
        <w:tc>
          <w:tcPr>
            <w:tcW w:w="709" w:type="dxa"/>
            <w:vAlign w:val="center"/>
          </w:tcPr>
          <w:p w14:paraId="3DCC6303" w14:textId="4796F9E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F723C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10</w:t>
            </w:r>
          </w:p>
        </w:tc>
        <w:tc>
          <w:tcPr>
            <w:tcW w:w="708" w:type="dxa"/>
            <w:vAlign w:val="center"/>
          </w:tcPr>
          <w:p w14:paraId="64FF4B45" w14:textId="00BA2C3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F723C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11</w:t>
            </w:r>
          </w:p>
        </w:tc>
        <w:tc>
          <w:tcPr>
            <w:tcW w:w="709" w:type="dxa"/>
            <w:vAlign w:val="center"/>
          </w:tcPr>
          <w:p w14:paraId="30F78676" w14:textId="651BC017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78</w:t>
            </w:r>
          </w:p>
        </w:tc>
        <w:tc>
          <w:tcPr>
            <w:tcW w:w="709" w:type="dxa"/>
            <w:vAlign w:val="center"/>
          </w:tcPr>
          <w:p w14:paraId="05D052A0" w14:textId="2C816287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29</w:t>
            </w:r>
          </w:p>
        </w:tc>
        <w:tc>
          <w:tcPr>
            <w:tcW w:w="709" w:type="dxa"/>
            <w:vAlign w:val="center"/>
          </w:tcPr>
          <w:p w14:paraId="78CDC3EC" w14:textId="48D391B9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412</w:t>
            </w:r>
          </w:p>
        </w:tc>
        <w:tc>
          <w:tcPr>
            <w:tcW w:w="709" w:type="dxa"/>
            <w:vAlign w:val="center"/>
          </w:tcPr>
          <w:p w14:paraId="7D430ADC" w14:textId="0BB0D472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76</w:t>
            </w:r>
          </w:p>
        </w:tc>
        <w:tc>
          <w:tcPr>
            <w:tcW w:w="709" w:type="dxa"/>
            <w:vAlign w:val="center"/>
          </w:tcPr>
          <w:p w14:paraId="5DD58002" w14:textId="3A2F413F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589</w:t>
            </w:r>
          </w:p>
        </w:tc>
        <w:tc>
          <w:tcPr>
            <w:tcW w:w="709" w:type="dxa"/>
            <w:vAlign w:val="center"/>
          </w:tcPr>
          <w:p w14:paraId="5931D23F" w14:textId="0CE0D9D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343</w:t>
            </w:r>
          </w:p>
        </w:tc>
        <w:tc>
          <w:tcPr>
            <w:tcW w:w="709" w:type="dxa"/>
            <w:vAlign w:val="center"/>
          </w:tcPr>
          <w:p w14:paraId="0ACFA505" w14:textId="2891BBAA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096</w:t>
            </w:r>
          </w:p>
        </w:tc>
        <w:tc>
          <w:tcPr>
            <w:tcW w:w="709" w:type="dxa"/>
            <w:vAlign w:val="center"/>
          </w:tcPr>
          <w:p w14:paraId="7CFB4DC8" w14:textId="1C78F1FF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13</w:t>
            </w:r>
          </w:p>
        </w:tc>
        <w:tc>
          <w:tcPr>
            <w:tcW w:w="849" w:type="dxa"/>
            <w:vAlign w:val="center"/>
          </w:tcPr>
          <w:p w14:paraId="359F4AFE" w14:textId="14B861B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32</w:t>
            </w:r>
          </w:p>
        </w:tc>
      </w:tr>
      <w:tr w:rsidR="00F723CC" w14:paraId="373745BB" w14:textId="2057112A" w:rsidTr="008A6050">
        <w:tc>
          <w:tcPr>
            <w:tcW w:w="992" w:type="dxa"/>
            <w:vMerge/>
          </w:tcPr>
          <w:p w14:paraId="008999A1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9D76465" w14:textId="5918A62D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ICE HIV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33454C" w14:textId="0240341D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4F621F1" w14:textId="6D77BEF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8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180F046" w14:textId="1E236026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A8E591E" w14:textId="1989FE92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D940B08" w14:textId="07CD98F1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3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A847093" w14:textId="30B4DC7D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7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D57BFC6" w14:textId="6E7A1B67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C18A27B" w14:textId="62AD6002" w:rsidR="00F723CC" w:rsidRPr="00F723CC" w:rsidRDefault="00F723CC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F723C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E5FDCA2" w14:textId="01C74F9E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4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5A2994D" w14:textId="2286DD9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29AE76B" w14:textId="11850B52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39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73A3C84" w14:textId="75412AB4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69</w:t>
            </w:r>
          </w:p>
        </w:tc>
      </w:tr>
      <w:bookmarkEnd w:id="0"/>
      <w:tr w:rsidR="00F723CC" w14:paraId="6C950A0E" w14:textId="6B3523B0" w:rsidTr="008A6050">
        <w:tc>
          <w:tcPr>
            <w:tcW w:w="992" w:type="dxa"/>
            <w:vMerge/>
          </w:tcPr>
          <w:p w14:paraId="5DC98ABF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17DC9921" w14:textId="2A1FA13F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HIIE-HV </w:t>
            </w:r>
            <w:proofErr w:type="spellStart"/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tro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336AA79" w14:textId="25C741ED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88BD0B8" w14:textId="654E141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F723C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1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55D2C75" w14:textId="7D051303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F723C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90E81C3" w14:textId="39A6764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07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B947DAA" w14:textId="69786E7F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7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6F8B679" w14:textId="40F703F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5C2F056" w14:textId="68B9F06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7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26D48C6" w14:textId="3EF06DC7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4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2834CE6" w14:textId="45E0CEE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939A6FC" w14:textId="33F1FED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E81FC43" w14:textId="65C950CB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70A719D6" w14:textId="2EB54EA3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667</w:t>
            </w:r>
          </w:p>
        </w:tc>
      </w:tr>
      <w:tr w:rsidR="00F723CC" w14:paraId="32CE4734" w14:textId="1366A785" w:rsidTr="008A6050">
        <w:tc>
          <w:tcPr>
            <w:tcW w:w="992" w:type="dxa"/>
            <w:vMerge/>
          </w:tcPr>
          <w:p w14:paraId="41E3DA8A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</w:tcPr>
          <w:p w14:paraId="5D43B447" w14:textId="79D43BEE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HIIE-LV </w:t>
            </w:r>
            <w:proofErr w:type="spellStart"/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trol</w:t>
            </w:r>
            <w:proofErr w:type="spellEnd"/>
          </w:p>
        </w:tc>
        <w:tc>
          <w:tcPr>
            <w:tcW w:w="709" w:type="dxa"/>
            <w:vAlign w:val="center"/>
          </w:tcPr>
          <w:p w14:paraId="712DF6AF" w14:textId="39A70099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06</w:t>
            </w:r>
          </w:p>
        </w:tc>
        <w:tc>
          <w:tcPr>
            <w:tcW w:w="709" w:type="dxa"/>
            <w:vAlign w:val="center"/>
          </w:tcPr>
          <w:p w14:paraId="205261F1" w14:textId="04183519" w:rsidR="00F723CC" w:rsidRPr="00F723CC" w:rsidRDefault="00F723CC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379</w:t>
            </w:r>
          </w:p>
        </w:tc>
        <w:tc>
          <w:tcPr>
            <w:tcW w:w="708" w:type="dxa"/>
            <w:vAlign w:val="center"/>
          </w:tcPr>
          <w:p w14:paraId="4EBE75D3" w14:textId="03D0D39D" w:rsidR="00F723CC" w:rsidRPr="00F723CC" w:rsidRDefault="00F723CC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498</w:t>
            </w:r>
          </w:p>
        </w:tc>
        <w:tc>
          <w:tcPr>
            <w:tcW w:w="709" w:type="dxa"/>
            <w:vAlign w:val="center"/>
          </w:tcPr>
          <w:p w14:paraId="4D899963" w14:textId="7BC5A45B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699</w:t>
            </w:r>
          </w:p>
        </w:tc>
        <w:tc>
          <w:tcPr>
            <w:tcW w:w="709" w:type="dxa"/>
            <w:vAlign w:val="center"/>
          </w:tcPr>
          <w:p w14:paraId="6636F79A" w14:textId="3B2C8C25" w:rsidR="00F723CC" w:rsidRPr="00F723CC" w:rsidRDefault="00F723CC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F723C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15</w:t>
            </w:r>
          </w:p>
        </w:tc>
        <w:tc>
          <w:tcPr>
            <w:tcW w:w="709" w:type="dxa"/>
            <w:vAlign w:val="center"/>
          </w:tcPr>
          <w:p w14:paraId="6B0E9681" w14:textId="21044E34" w:rsidR="00F723CC" w:rsidRPr="00F723CC" w:rsidRDefault="00F723CC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F723C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15</w:t>
            </w:r>
          </w:p>
        </w:tc>
        <w:tc>
          <w:tcPr>
            <w:tcW w:w="709" w:type="dxa"/>
            <w:vAlign w:val="center"/>
          </w:tcPr>
          <w:p w14:paraId="1B29F7B4" w14:textId="492D973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482</w:t>
            </w:r>
          </w:p>
        </w:tc>
        <w:tc>
          <w:tcPr>
            <w:tcW w:w="709" w:type="dxa"/>
            <w:vAlign w:val="center"/>
          </w:tcPr>
          <w:p w14:paraId="312EC4B1" w14:textId="5D3B34C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699</w:t>
            </w:r>
          </w:p>
        </w:tc>
        <w:tc>
          <w:tcPr>
            <w:tcW w:w="709" w:type="dxa"/>
            <w:vAlign w:val="center"/>
          </w:tcPr>
          <w:p w14:paraId="5FB9D474" w14:textId="7F514B25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846</w:t>
            </w:r>
          </w:p>
        </w:tc>
        <w:tc>
          <w:tcPr>
            <w:tcW w:w="709" w:type="dxa"/>
            <w:vAlign w:val="center"/>
          </w:tcPr>
          <w:p w14:paraId="1F2B37DB" w14:textId="2E298FB2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46</w:t>
            </w:r>
          </w:p>
        </w:tc>
        <w:tc>
          <w:tcPr>
            <w:tcW w:w="709" w:type="dxa"/>
            <w:vAlign w:val="center"/>
          </w:tcPr>
          <w:p w14:paraId="2A4E7BBB" w14:textId="0E9C0264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547</w:t>
            </w:r>
          </w:p>
        </w:tc>
        <w:tc>
          <w:tcPr>
            <w:tcW w:w="849" w:type="dxa"/>
            <w:vAlign w:val="center"/>
          </w:tcPr>
          <w:p w14:paraId="6435570E" w14:textId="6357F38A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46</w:t>
            </w:r>
          </w:p>
        </w:tc>
      </w:tr>
      <w:tr w:rsidR="00F723CC" w14:paraId="5099917D" w14:textId="025E3F7F" w:rsidTr="008A6050"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FA830A5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25F0F40" w14:textId="4C5D8EAC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MICE </w:t>
            </w:r>
            <w:proofErr w:type="spellStart"/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trol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A86762D" w14:textId="4067D637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0FF0CBB" w14:textId="70C48332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06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4FFECA8" w14:textId="59117F95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8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1AC788E" w14:textId="744CF854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AE5E55" w14:textId="36328664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D07CD15" w14:textId="4CE9497A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21F92A5" w14:textId="01D475C4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9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B84CAC2" w14:textId="5AE2539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D00BF69" w14:textId="5370673D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3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5D3C3C7" w14:textId="46939C8E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9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361B7F6" w14:textId="06F38631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7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74B6AEB8" w14:textId="6C72605B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479</w:t>
            </w:r>
          </w:p>
        </w:tc>
      </w:tr>
      <w:tr w:rsidR="00F723CC" w:rsidRPr="00595B97" w14:paraId="550B188D" w14:textId="77777777" w:rsidTr="008A6050"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2E81CCC7" w14:textId="0C2489E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PE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4499B925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HIIE-HV HIV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860ABE3" w14:textId="7BF8209A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FAF0F71" w14:textId="50E090E6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07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9F00BB6" w14:textId="1A324B78" w:rsidR="00F723CC" w:rsidRPr="001A358E" w:rsidRDefault="001A358E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A358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8FE1EA9" w14:textId="02D91E3E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7EAEF31" w14:textId="02CF3792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AE714AD" w14:textId="5C704787" w:rsidR="00F723CC" w:rsidRPr="001A358E" w:rsidRDefault="001A358E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A358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10FD93" w14:textId="021EDB55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3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DCCA3D" w14:textId="450049FB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D477E32" w14:textId="003CBCB0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4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AC11DB3" w14:textId="0912E58E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D9D5E8D" w14:textId="34FD3C52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7941313E" w14:textId="08AF3961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</w:tr>
      <w:tr w:rsidR="00F723CC" w:rsidRPr="00595B97" w14:paraId="2144B52D" w14:textId="77777777" w:rsidTr="008A6050">
        <w:tc>
          <w:tcPr>
            <w:tcW w:w="992" w:type="dxa"/>
            <w:vMerge/>
          </w:tcPr>
          <w:p w14:paraId="25B9AAF9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</w:tcPr>
          <w:p w14:paraId="5EE0CC73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HIIE-LV HIV</w:t>
            </w:r>
          </w:p>
        </w:tc>
        <w:tc>
          <w:tcPr>
            <w:tcW w:w="709" w:type="dxa"/>
            <w:vAlign w:val="center"/>
          </w:tcPr>
          <w:p w14:paraId="7110483E" w14:textId="7907B32C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18B06504" w14:textId="6EE03E46" w:rsidR="00F723CC" w:rsidRPr="001A358E" w:rsidRDefault="001A358E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A358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11</w:t>
            </w:r>
          </w:p>
        </w:tc>
        <w:tc>
          <w:tcPr>
            <w:tcW w:w="708" w:type="dxa"/>
            <w:vAlign w:val="center"/>
          </w:tcPr>
          <w:p w14:paraId="422012E9" w14:textId="1DB02CDD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74</w:t>
            </w:r>
          </w:p>
        </w:tc>
        <w:tc>
          <w:tcPr>
            <w:tcW w:w="709" w:type="dxa"/>
            <w:vAlign w:val="center"/>
          </w:tcPr>
          <w:p w14:paraId="638240EB" w14:textId="6410C565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318</w:t>
            </w:r>
          </w:p>
        </w:tc>
        <w:tc>
          <w:tcPr>
            <w:tcW w:w="709" w:type="dxa"/>
            <w:vAlign w:val="center"/>
          </w:tcPr>
          <w:p w14:paraId="17017421" w14:textId="1A7675CE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76</w:t>
            </w:r>
          </w:p>
        </w:tc>
        <w:tc>
          <w:tcPr>
            <w:tcW w:w="709" w:type="dxa"/>
            <w:vAlign w:val="center"/>
          </w:tcPr>
          <w:p w14:paraId="2DD0DA06" w14:textId="5649C1D4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645</w:t>
            </w:r>
          </w:p>
        </w:tc>
        <w:tc>
          <w:tcPr>
            <w:tcW w:w="709" w:type="dxa"/>
            <w:vAlign w:val="center"/>
          </w:tcPr>
          <w:p w14:paraId="4048EF52" w14:textId="27894CFD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767</w:t>
            </w:r>
          </w:p>
        </w:tc>
        <w:tc>
          <w:tcPr>
            <w:tcW w:w="709" w:type="dxa"/>
            <w:vAlign w:val="center"/>
          </w:tcPr>
          <w:p w14:paraId="49120025" w14:textId="07461BE0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76</w:t>
            </w:r>
          </w:p>
        </w:tc>
        <w:tc>
          <w:tcPr>
            <w:tcW w:w="709" w:type="dxa"/>
            <w:vAlign w:val="center"/>
          </w:tcPr>
          <w:p w14:paraId="529C5FBC" w14:textId="787C634A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946</w:t>
            </w:r>
          </w:p>
        </w:tc>
        <w:tc>
          <w:tcPr>
            <w:tcW w:w="709" w:type="dxa"/>
            <w:vAlign w:val="center"/>
          </w:tcPr>
          <w:p w14:paraId="54119666" w14:textId="6BCC9A3C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866</w:t>
            </w:r>
          </w:p>
        </w:tc>
        <w:tc>
          <w:tcPr>
            <w:tcW w:w="709" w:type="dxa"/>
            <w:vAlign w:val="center"/>
          </w:tcPr>
          <w:p w14:paraId="41C39E7F" w14:textId="3121738B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853</w:t>
            </w:r>
          </w:p>
        </w:tc>
        <w:tc>
          <w:tcPr>
            <w:tcW w:w="849" w:type="dxa"/>
            <w:vAlign w:val="center"/>
          </w:tcPr>
          <w:p w14:paraId="08A44701" w14:textId="4538E1FB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</w:tr>
      <w:tr w:rsidR="00F723CC" w:rsidRPr="00595B97" w14:paraId="52F0530D" w14:textId="77777777" w:rsidTr="008A6050">
        <w:tc>
          <w:tcPr>
            <w:tcW w:w="992" w:type="dxa"/>
            <w:vMerge/>
          </w:tcPr>
          <w:p w14:paraId="63E74195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9CBE0D9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ICE HIV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D7DB800" w14:textId="3771894F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B08C9AB" w14:textId="523AB623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43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B2D6DA6" w14:textId="5C8594ED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3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8D472E9" w14:textId="30131E3A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6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9494D48" w14:textId="3FFE0AF2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7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C2687B7" w14:textId="7D19A217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4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315909" w14:textId="3C20A8C4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62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9319B23" w14:textId="4AA541A7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F198AFE" w14:textId="2D1D486E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37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1F62717" w14:textId="4D9C56D5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6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B4657BA" w14:textId="3D1D5667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62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4A04127" w14:textId="3242265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</w:tr>
      <w:tr w:rsidR="00F723CC" w:rsidRPr="00595B97" w14:paraId="3FDDDB91" w14:textId="77777777" w:rsidTr="008A6050">
        <w:tc>
          <w:tcPr>
            <w:tcW w:w="992" w:type="dxa"/>
            <w:vMerge/>
          </w:tcPr>
          <w:p w14:paraId="68AF0A6A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1E2F658B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HIIE-HV </w:t>
            </w:r>
            <w:proofErr w:type="spellStart"/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tro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B574197" w14:textId="19AD6BF3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D7C0B41" w14:textId="208A4329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54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AC8AECE" w14:textId="77D8524E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6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FE6E7C9" w14:textId="1CD340D4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34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56C06A" w14:textId="5D4F1117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8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3209DC4" w14:textId="743F1D3E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86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5513A67" w14:textId="1D738C0E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83A3EDD" w14:textId="58AE7994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66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D8A55AB" w14:textId="146E02E8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95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F052923" w14:textId="6922A765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407D70A" w14:textId="717CB3D1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4BD184BB" w14:textId="2EC49385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</w:tr>
      <w:tr w:rsidR="00F723CC" w:rsidRPr="00595B97" w14:paraId="6E579BCE" w14:textId="77777777" w:rsidTr="008A6050">
        <w:tc>
          <w:tcPr>
            <w:tcW w:w="992" w:type="dxa"/>
            <w:vMerge/>
          </w:tcPr>
          <w:p w14:paraId="3D3D1727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</w:tcPr>
          <w:p w14:paraId="6BAE05F6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HIIE-LV </w:t>
            </w:r>
            <w:proofErr w:type="spellStart"/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trol</w:t>
            </w:r>
            <w:proofErr w:type="spellEnd"/>
          </w:p>
        </w:tc>
        <w:tc>
          <w:tcPr>
            <w:tcW w:w="709" w:type="dxa"/>
            <w:vAlign w:val="center"/>
          </w:tcPr>
          <w:p w14:paraId="0E27A38F" w14:textId="2D13115C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21BA5BB9" w14:textId="39AAD295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077</w:t>
            </w:r>
          </w:p>
        </w:tc>
        <w:tc>
          <w:tcPr>
            <w:tcW w:w="708" w:type="dxa"/>
            <w:vAlign w:val="center"/>
          </w:tcPr>
          <w:p w14:paraId="055D9995" w14:textId="48CD5C2F" w:rsidR="00F723CC" w:rsidRPr="001A358E" w:rsidRDefault="001A358E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A358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19</w:t>
            </w:r>
          </w:p>
        </w:tc>
        <w:tc>
          <w:tcPr>
            <w:tcW w:w="709" w:type="dxa"/>
            <w:vAlign w:val="center"/>
          </w:tcPr>
          <w:p w14:paraId="72D9A6A4" w14:textId="6928C908" w:rsidR="00F723CC" w:rsidRPr="001A358E" w:rsidRDefault="001A358E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A358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37</w:t>
            </w:r>
          </w:p>
        </w:tc>
        <w:tc>
          <w:tcPr>
            <w:tcW w:w="709" w:type="dxa"/>
            <w:vAlign w:val="center"/>
          </w:tcPr>
          <w:p w14:paraId="22DAE6A7" w14:textId="1B596680" w:rsidR="00F723CC" w:rsidRPr="001A358E" w:rsidRDefault="001A358E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A358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39</w:t>
            </w:r>
          </w:p>
        </w:tc>
        <w:tc>
          <w:tcPr>
            <w:tcW w:w="709" w:type="dxa"/>
            <w:vAlign w:val="center"/>
          </w:tcPr>
          <w:p w14:paraId="42CF5EEC" w14:textId="123CC8E8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26</w:t>
            </w:r>
          </w:p>
        </w:tc>
        <w:tc>
          <w:tcPr>
            <w:tcW w:w="709" w:type="dxa"/>
            <w:vAlign w:val="center"/>
          </w:tcPr>
          <w:p w14:paraId="28795DCD" w14:textId="692C29BB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15</w:t>
            </w:r>
          </w:p>
        </w:tc>
        <w:tc>
          <w:tcPr>
            <w:tcW w:w="709" w:type="dxa"/>
            <w:vAlign w:val="center"/>
          </w:tcPr>
          <w:p w14:paraId="531041AF" w14:textId="72256F0E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302</w:t>
            </w:r>
          </w:p>
        </w:tc>
        <w:tc>
          <w:tcPr>
            <w:tcW w:w="709" w:type="dxa"/>
            <w:vAlign w:val="center"/>
          </w:tcPr>
          <w:p w14:paraId="31B4C9F7" w14:textId="4BAAF028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473</w:t>
            </w:r>
          </w:p>
        </w:tc>
        <w:tc>
          <w:tcPr>
            <w:tcW w:w="709" w:type="dxa"/>
            <w:vAlign w:val="center"/>
          </w:tcPr>
          <w:p w14:paraId="7FB4D813" w14:textId="1583726D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568</w:t>
            </w:r>
          </w:p>
        </w:tc>
        <w:tc>
          <w:tcPr>
            <w:tcW w:w="709" w:type="dxa"/>
            <w:vAlign w:val="center"/>
          </w:tcPr>
          <w:p w14:paraId="57D25ED1" w14:textId="7873783C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273</w:t>
            </w:r>
          </w:p>
        </w:tc>
        <w:tc>
          <w:tcPr>
            <w:tcW w:w="849" w:type="dxa"/>
            <w:vAlign w:val="center"/>
          </w:tcPr>
          <w:p w14:paraId="3C8C52F7" w14:textId="465C219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</w:tr>
      <w:tr w:rsidR="00F723CC" w:rsidRPr="00595B97" w14:paraId="397D9FE2" w14:textId="77777777" w:rsidTr="008A6050"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2011204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E1CF7BF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MICE </w:t>
            </w:r>
            <w:proofErr w:type="spellStart"/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trol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859417C" w14:textId="4F8DC638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322FDA" w14:textId="7515B514" w:rsidR="00F723CC" w:rsidRPr="001A358E" w:rsidRDefault="001A358E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A358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0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762970F" w14:textId="0F7456C9" w:rsidR="00F723CC" w:rsidRPr="001A358E" w:rsidRDefault="001A358E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A358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C4A04A0" w14:textId="0CF68EC6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3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EA0306F" w14:textId="37E7D806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26F0903" w14:textId="51CD90E3" w:rsidR="00F723CC" w:rsidRPr="001A358E" w:rsidRDefault="001A358E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A358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8B98724" w14:textId="1C58673E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0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0823BC2" w14:textId="0613C7D8" w:rsidR="00F723CC" w:rsidRPr="008A6050" w:rsidRDefault="001A358E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09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F3B467C" w14:textId="7864AB6C" w:rsidR="00F723CC" w:rsidRPr="001A358E" w:rsidRDefault="001A358E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A358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00BE80E" w14:textId="3A4577A8" w:rsidR="00F723CC" w:rsidRPr="00077F4E" w:rsidRDefault="001A358E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77F4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3D20EDE" w14:textId="6A8B6D38" w:rsidR="00F723CC" w:rsidRPr="00077F4E" w:rsidRDefault="001A358E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77F4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0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0C9133D1" w14:textId="57819A9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</w:tr>
      <w:tr w:rsidR="00F723CC" w:rsidRPr="00595B97" w14:paraId="0B5EF447" w14:textId="77777777" w:rsidTr="008A6050"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4A2FE9A2" w14:textId="057EAA08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bookmarkStart w:id="1" w:name="_Hlk182850574"/>
            <w:proofErr w:type="spellStart"/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leasure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2B22CDA2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HIIE-HV HIV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1379B43" w14:textId="56766C7F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D4C4A41" w14:textId="57BCEFD1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2C9959F" w14:textId="1D11681E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A7DF843" w14:textId="2268A80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DA9F3CA" w14:textId="0416004E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BFA50DE" w14:textId="17B6FB04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CFD2F3C" w14:textId="63C5F786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0A01C9" w14:textId="34F75C7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2F378ED" w14:textId="1DDD98BF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172EE25" w14:textId="1B3CECC9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126D74E" w14:textId="57A92F94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7A1ED1AE" w14:textId="7347FA8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078</w:t>
            </w:r>
          </w:p>
        </w:tc>
      </w:tr>
      <w:tr w:rsidR="00F723CC" w:rsidRPr="00595B97" w14:paraId="44F8F257" w14:textId="77777777" w:rsidTr="008A6050">
        <w:tc>
          <w:tcPr>
            <w:tcW w:w="992" w:type="dxa"/>
            <w:vMerge/>
          </w:tcPr>
          <w:p w14:paraId="54CE0934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</w:tcPr>
          <w:p w14:paraId="7F43FFAE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HIIE-LV HIV</w:t>
            </w:r>
          </w:p>
        </w:tc>
        <w:tc>
          <w:tcPr>
            <w:tcW w:w="709" w:type="dxa"/>
            <w:vAlign w:val="center"/>
          </w:tcPr>
          <w:p w14:paraId="6EB4B6B6" w14:textId="182D2F5D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25D251BD" w14:textId="0649195E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8" w:type="dxa"/>
            <w:vAlign w:val="center"/>
          </w:tcPr>
          <w:p w14:paraId="10968F9D" w14:textId="3FD40A42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7B10263D" w14:textId="24039C84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3597F8CF" w14:textId="5B1656C6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2230E069" w14:textId="61C89301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481DF35C" w14:textId="3CB5B21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400DFABF" w14:textId="10A337D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7359418F" w14:textId="5939885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4234F26D" w14:textId="0B54A294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04451399" w14:textId="10932BEB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vAlign w:val="center"/>
          </w:tcPr>
          <w:p w14:paraId="690D7972" w14:textId="31E07A7E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641</w:t>
            </w:r>
          </w:p>
        </w:tc>
      </w:tr>
      <w:tr w:rsidR="00F723CC" w:rsidRPr="00595B97" w14:paraId="05E4B373" w14:textId="77777777" w:rsidTr="008A6050">
        <w:tc>
          <w:tcPr>
            <w:tcW w:w="992" w:type="dxa"/>
            <w:vMerge/>
          </w:tcPr>
          <w:p w14:paraId="1D75CAF9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AF8845A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ICE HIV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AFA5EFE" w14:textId="187EB37E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21AF823" w14:textId="3D5EE8F7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FAE2397" w14:textId="449A6B21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6983FA1" w14:textId="39984AB9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9CDF347" w14:textId="030BCABE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CFAEB4B" w14:textId="66BC834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12189DD" w14:textId="217CD63F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EB2D999" w14:textId="60A2218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E52953B" w14:textId="0F2F565B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133B952" w14:textId="48EDCD26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859642B" w14:textId="7908801A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3864963F" w14:textId="3D8B9F5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448</w:t>
            </w:r>
          </w:p>
        </w:tc>
      </w:tr>
      <w:tr w:rsidR="00F723CC" w:rsidRPr="00595B97" w14:paraId="2251944A" w14:textId="77777777" w:rsidTr="008A6050">
        <w:tc>
          <w:tcPr>
            <w:tcW w:w="992" w:type="dxa"/>
            <w:vMerge/>
          </w:tcPr>
          <w:p w14:paraId="31C4FDF9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6D4FFFF6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HIIE-HV </w:t>
            </w:r>
            <w:proofErr w:type="spellStart"/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tro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1B7DA6" w14:textId="4FB89ECC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6B017C2" w14:textId="7D1C1FF2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C8C27C6" w14:textId="730CB311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DE968C" w14:textId="22775BB9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1423480" w14:textId="766D8235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3E502D1" w14:textId="6905F71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3A9F07B" w14:textId="4D33FED6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97B6F89" w14:textId="46EDEE05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F728DDF" w14:textId="2610AD1D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8B97934" w14:textId="65E40C49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E6BADE2" w14:textId="56276C51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63FAA9D1" w14:textId="4AEF7C2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138</w:t>
            </w:r>
          </w:p>
        </w:tc>
      </w:tr>
      <w:tr w:rsidR="00F723CC" w:rsidRPr="00595B97" w14:paraId="3B7D3949" w14:textId="77777777" w:rsidTr="008A6050">
        <w:tc>
          <w:tcPr>
            <w:tcW w:w="992" w:type="dxa"/>
            <w:vMerge/>
          </w:tcPr>
          <w:p w14:paraId="2EB29ACC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</w:tcPr>
          <w:p w14:paraId="14E95BA1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HIIE-LV </w:t>
            </w:r>
            <w:proofErr w:type="spellStart"/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trol</w:t>
            </w:r>
            <w:proofErr w:type="spellEnd"/>
          </w:p>
        </w:tc>
        <w:tc>
          <w:tcPr>
            <w:tcW w:w="709" w:type="dxa"/>
            <w:vAlign w:val="center"/>
          </w:tcPr>
          <w:p w14:paraId="576CE8F5" w14:textId="78B0D086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0831E50F" w14:textId="3B028D69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8" w:type="dxa"/>
            <w:vAlign w:val="center"/>
          </w:tcPr>
          <w:p w14:paraId="7D2D330F" w14:textId="493E8A76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4A0CB2A5" w14:textId="58068ABE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642E48DE" w14:textId="62292B62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5EAE6030" w14:textId="24E415B4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62ACEEB9" w14:textId="5EC42A5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1F4F0E85" w14:textId="30D120D1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36ECB997" w14:textId="68CDF305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3298B551" w14:textId="78B8326B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2770A7A3" w14:textId="41733777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vAlign w:val="center"/>
          </w:tcPr>
          <w:p w14:paraId="27DBEF6F" w14:textId="2CFEAC8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27</w:t>
            </w:r>
          </w:p>
        </w:tc>
      </w:tr>
      <w:tr w:rsidR="00F723CC" w:rsidRPr="00595B97" w14:paraId="5AA44A89" w14:textId="77777777" w:rsidTr="008A6050"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E0B75B1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28AEEEC7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MICE </w:t>
            </w:r>
            <w:proofErr w:type="spellStart"/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trol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A0B1C36" w14:textId="323C8B68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7462E3D" w14:textId="6BF7D0C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A68C635" w14:textId="7F52B14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088B666" w14:textId="0E058041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CA240D" w14:textId="60723062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0D5B4A8" w14:textId="5D215BA7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1805D45" w14:textId="26981F59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487061F" w14:textId="61E4B416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B0295E0" w14:textId="3FF0FD94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3C7835" w14:textId="4D733446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3DC6E2F" w14:textId="7C23BA7A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5A7BCE40" w14:textId="463ED42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311</w:t>
            </w:r>
          </w:p>
        </w:tc>
      </w:tr>
      <w:bookmarkEnd w:id="1"/>
      <w:tr w:rsidR="00F723CC" w:rsidRPr="00595B97" w14:paraId="717C86EC" w14:textId="77777777" w:rsidTr="008A6050"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725981C0" w14:textId="57298CE3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FEI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6ED3A5B9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HIIE-HV HIV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8899787" w14:textId="2A78D2C6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186F07B" w14:textId="1800D75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0C481BE" w14:textId="7E1A2019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DB20E71" w14:textId="57D1D98D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2E0FCA4" w14:textId="26BF85B3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C48CF28" w14:textId="16F7564F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040187B" w14:textId="1F930B8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F8168D" w14:textId="4BAF0972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860067" w14:textId="48EB6842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4CA5FD0" w14:textId="2A158F1E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2CA73BA" w14:textId="0DC8BD45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2BC64CC9" w14:textId="1FDACC0A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17</w:t>
            </w:r>
          </w:p>
        </w:tc>
      </w:tr>
      <w:tr w:rsidR="00F723CC" w:rsidRPr="00595B97" w14:paraId="633DD0A6" w14:textId="77777777" w:rsidTr="008A6050">
        <w:tc>
          <w:tcPr>
            <w:tcW w:w="992" w:type="dxa"/>
            <w:vMerge/>
          </w:tcPr>
          <w:p w14:paraId="5150FCA7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</w:tcPr>
          <w:p w14:paraId="2AF96251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HIIE-LV HIV</w:t>
            </w:r>
          </w:p>
        </w:tc>
        <w:tc>
          <w:tcPr>
            <w:tcW w:w="709" w:type="dxa"/>
            <w:vAlign w:val="center"/>
          </w:tcPr>
          <w:p w14:paraId="3C3D9A7D" w14:textId="783AAD99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225C77D1" w14:textId="73521AFD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8" w:type="dxa"/>
            <w:vAlign w:val="center"/>
          </w:tcPr>
          <w:p w14:paraId="506D4E90" w14:textId="4B4E539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0C6BC8A7" w14:textId="2893D131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1DFD5615" w14:textId="1C78D86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1ADC2BF0" w14:textId="29B6E5B3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0B8E5488" w14:textId="672EB547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6E4D9DAD" w14:textId="150A39CD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32A6DF7F" w14:textId="0A0B7E07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46D8E979" w14:textId="182029DF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0A8194BC" w14:textId="6911C5B6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vAlign w:val="center"/>
          </w:tcPr>
          <w:p w14:paraId="2833B89B" w14:textId="32E8AB6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060</w:t>
            </w:r>
          </w:p>
        </w:tc>
      </w:tr>
      <w:tr w:rsidR="00F723CC" w:rsidRPr="00595B97" w14:paraId="14541D64" w14:textId="77777777" w:rsidTr="008A6050">
        <w:tc>
          <w:tcPr>
            <w:tcW w:w="992" w:type="dxa"/>
            <w:vMerge/>
          </w:tcPr>
          <w:p w14:paraId="557A4EF0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503336D6" w14:textId="77777777" w:rsidR="00F723CC" w:rsidRPr="008A6050" w:rsidRDefault="00F723CC" w:rsidP="00F723CC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ICE HIV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7CB8DED" w14:textId="7E22C535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710A34D" w14:textId="2FE25BD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4559186" w14:textId="16E9D972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BC7F46" w14:textId="49CCFC8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76B5FBF" w14:textId="6312BFFB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D44E885" w14:textId="6896C51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79910C1" w14:textId="05ED4036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6249F2C" w14:textId="445829B7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5FB1368" w14:textId="75EE820B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C244E01" w14:textId="24F31DCA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7D1524F" w14:textId="69DABDCE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244F614A" w14:textId="1939B76E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071</w:t>
            </w:r>
          </w:p>
        </w:tc>
      </w:tr>
      <w:tr w:rsidR="00F723CC" w:rsidRPr="00595B97" w14:paraId="42614510" w14:textId="77777777" w:rsidTr="008A6050">
        <w:tc>
          <w:tcPr>
            <w:tcW w:w="992" w:type="dxa"/>
            <w:vMerge/>
          </w:tcPr>
          <w:p w14:paraId="79F84012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43BEDBF7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HIIE-HV </w:t>
            </w:r>
            <w:proofErr w:type="spellStart"/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tro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C095C17" w14:textId="16F4818F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E1E8B29" w14:textId="19E916CD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4CD958F" w14:textId="24479B1F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DEF7DD7" w14:textId="5801661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BB9AB8" w14:textId="615BF4D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32B30D4" w14:textId="7B12EA2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AFD0064" w14:textId="79C4FBCE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704F230" w14:textId="05452CD2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3CC10FF" w14:textId="59FFE657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6B5069C" w14:textId="1DCA96B1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9CB982B" w14:textId="07B0728A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32996916" w14:textId="33F85EA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077</w:t>
            </w:r>
          </w:p>
        </w:tc>
      </w:tr>
      <w:tr w:rsidR="00F723CC" w:rsidRPr="00595B97" w14:paraId="71A071A7" w14:textId="77777777" w:rsidTr="008A6050">
        <w:tc>
          <w:tcPr>
            <w:tcW w:w="992" w:type="dxa"/>
            <w:vMerge/>
          </w:tcPr>
          <w:p w14:paraId="28A34903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</w:tcPr>
          <w:p w14:paraId="1B34B589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HIIE-LV </w:t>
            </w:r>
            <w:proofErr w:type="spellStart"/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trol</w:t>
            </w:r>
            <w:proofErr w:type="spellEnd"/>
          </w:p>
        </w:tc>
        <w:tc>
          <w:tcPr>
            <w:tcW w:w="709" w:type="dxa"/>
            <w:vAlign w:val="center"/>
          </w:tcPr>
          <w:p w14:paraId="5024FA26" w14:textId="3D1B15CE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359D522E" w14:textId="1E1C80F4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8" w:type="dxa"/>
            <w:vAlign w:val="center"/>
          </w:tcPr>
          <w:p w14:paraId="6F668866" w14:textId="6A16AA4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4B8B9B27" w14:textId="48B67B63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45CC08CD" w14:textId="1FCCFB8E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3F7A6DF3" w14:textId="1FACBC5F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56D8D612" w14:textId="14FD03C7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579965BA" w14:textId="49D537E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32E06DB5" w14:textId="49348BAB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66DD8A20" w14:textId="0003C2A5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vAlign w:val="center"/>
          </w:tcPr>
          <w:p w14:paraId="5C08D181" w14:textId="1726BE6D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vAlign w:val="center"/>
          </w:tcPr>
          <w:p w14:paraId="595A2092" w14:textId="6F60AD4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028</w:t>
            </w:r>
          </w:p>
        </w:tc>
      </w:tr>
      <w:tr w:rsidR="00F723CC" w:rsidRPr="00595B97" w14:paraId="106D4F01" w14:textId="77777777" w:rsidTr="008A6050"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3351419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1650C373" w14:textId="77777777" w:rsidR="00F723CC" w:rsidRPr="008A6050" w:rsidRDefault="00F723CC" w:rsidP="00F723CC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MICE </w:t>
            </w:r>
            <w:proofErr w:type="spellStart"/>
            <w:r w:rsidRPr="008A6050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trol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366C761" w14:textId="532044EB" w:rsidR="00F723CC" w:rsidRPr="008A6050" w:rsidRDefault="00F723CC" w:rsidP="00F723CC">
            <w:pPr>
              <w:ind w:left="-3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8FB9B59" w14:textId="468BD93F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7836745" w14:textId="028F8AF0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71D95E9" w14:textId="1BA8688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50CEF4C" w14:textId="15DB3E72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C4526C6" w14:textId="40C34DF8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3ED76E9" w14:textId="4986992C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7F7A196" w14:textId="13CD6013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FEC246" w14:textId="7FDF06D1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56FB58C" w14:textId="2B4EEC37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9948596" w14:textId="4464081B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-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51D5C181" w14:textId="2F073D76" w:rsidR="00F723CC" w:rsidRPr="008A6050" w:rsidRDefault="00F723CC" w:rsidP="00F723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8A60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0.073</w:t>
            </w:r>
          </w:p>
        </w:tc>
      </w:tr>
    </w:tbl>
    <w:p w14:paraId="7780AEC9" w14:textId="236356D6" w:rsidR="00BC2D7A" w:rsidRDefault="00DB072F" w:rsidP="00453975">
      <w:pPr>
        <w:spacing w:after="0" w:line="240" w:lineRule="auto"/>
        <w:ind w:left="-1276" w:right="1417"/>
        <w:jc w:val="both"/>
        <w:rPr>
          <w:rFonts w:ascii="Times New Roman" w:hAnsi="Times New Roman" w:cs="Times New Roman"/>
          <w:sz w:val="16"/>
          <w:szCs w:val="16"/>
        </w:rPr>
      </w:pPr>
      <w:r w:rsidRPr="00DB072F">
        <w:rPr>
          <w:rFonts w:ascii="Times New Roman" w:hAnsi="Times New Roman" w:cs="Times New Roman"/>
          <w:sz w:val="16"/>
          <w:szCs w:val="16"/>
        </w:rPr>
        <w:t xml:space="preserve">Data are presented as </w:t>
      </w:r>
      <w:r w:rsidRPr="00DB072F">
        <w:rPr>
          <w:rFonts w:ascii="Times New Roman" w:hAnsi="Times New Roman" w:cs="Times New Roman"/>
          <w:b/>
          <w:bCs/>
          <w:i/>
          <w:iCs/>
          <w:sz w:val="16"/>
          <w:szCs w:val="16"/>
        </w:rPr>
        <w:t>p</w:t>
      </w:r>
      <w:r w:rsidRPr="00DB072F">
        <w:rPr>
          <w:rFonts w:ascii="Times New Roman" w:hAnsi="Times New Roman" w:cs="Times New Roman"/>
          <w:sz w:val="16"/>
          <w:szCs w:val="16"/>
        </w:rPr>
        <w:t xml:space="preserve"> (Shapiro-Wilk </w:t>
      </w:r>
      <w:r w:rsidRPr="00DB072F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DB072F">
        <w:rPr>
          <w:rFonts w:ascii="Times New Roman" w:hAnsi="Times New Roman" w:cs="Times New Roman"/>
          <w:sz w:val="16"/>
          <w:szCs w:val="16"/>
        </w:rPr>
        <w:t>-value).</w:t>
      </w:r>
      <w:r w:rsidR="00595B97">
        <w:rPr>
          <w:rFonts w:ascii="Times New Roman" w:hAnsi="Times New Roman" w:cs="Times New Roman"/>
          <w:sz w:val="16"/>
          <w:szCs w:val="16"/>
        </w:rPr>
        <w:t xml:space="preserve"> </w:t>
      </w:r>
      <w:r w:rsidR="00595B97" w:rsidRPr="00595B97">
        <w:rPr>
          <w:rFonts w:ascii="Times New Roman" w:hAnsi="Times New Roman" w:cs="Times New Roman"/>
          <w:sz w:val="16"/>
          <w:szCs w:val="16"/>
        </w:rPr>
        <w:t>Values in bold are considered parametric.</w:t>
      </w:r>
    </w:p>
    <w:p w14:paraId="328EA7F0" w14:textId="77777777" w:rsidR="00595B97" w:rsidRPr="00DB072F" w:rsidRDefault="00595B97" w:rsidP="00595B97">
      <w:pPr>
        <w:spacing w:after="0" w:line="240" w:lineRule="auto"/>
        <w:ind w:left="-1276" w:right="1417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95B97" w:rsidRPr="00DB072F" w:rsidSect="005359A3">
      <w:pgSz w:w="11906" w:h="16838"/>
      <w:pgMar w:top="426" w:right="3259" w:bottom="42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268"/>
    <w:rsid w:val="00077F4E"/>
    <w:rsid w:val="000B0ECA"/>
    <w:rsid w:val="000D1B36"/>
    <w:rsid w:val="000E3451"/>
    <w:rsid w:val="000E42A3"/>
    <w:rsid w:val="001173C0"/>
    <w:rsid w:val="00132BE0"/>
    <w:rsid w:val="001905BF"/>
    <w:rsid w:val="001A358E"/>
    <w:rsid w:val="00206CDB"/>
    <w:rsid w:val="00213802"/>
    <w:rsid w:val="002A4C13"/>
    <w:rsid w:val="002F4999"/>
    <w:rsid w:val="00301DDA"/>
    <w:rsid w:val="0030573C"/>
    <w:rsid w:val="003A1D43"/>
    <w:rsid w:val="00453975"/>
    <w:rsid w:val="00476830"/>
    <w:rsid w:val="00484F5E"/>
    <w:rsid w:val="004D6194"/>
    <w:rsid w:val="005359A3"/>
    <w:rsid w:val="00584268"/>
    <w:rsid w:val="0058569A"/>
    <w:rsid w:val="00595B97"/>
    <w:rsid w:val="005E1F13"/>
    <w:rsid w:val="00606C87"/>
    <w:rsid w:val="00617375"/>
    <w:rsid w:val="006410A6"/>
    <w:rsid w:val="00675E45"/>
    <w:rsid w:val="006A19DE"/>
    <w:rsid w:val="006B4A93"/>
    <w:rsid w:val="006D510D"/>
    <w:rsid w:val="00750A9D"/>
    <w:rsid w:val="0080287A"/>
    <w:rsid w:val="00815D15"/>
    <w:rsid w:val="008639FB"/>
    <w:rsid w:val="00885AD4"/>
    <w:rsid w:val="00895F94"/>
    <w:rsid w:val="008A6050"/>
    <w:rsid w:val="008D2757"/>
    <w:rsid w:val="00923BEE"/>
    <w:rsid w:val="00987A45"/>
    <w:rsid w:val="009D2A30"/>
    <w:rsid w:val="00A0053A"/>
    <w:rsid w:val="00A02580"/>
    <w:rsid w:val="00A12DE0"/>
    <w:rsid w:val="00A65820"/>
    <w:rsid w:val="00A70631"/>
    <w:rsid w:val="00AF5FD4"/>
    <w:rsid w:val="00B73FF6"/>
    <w:rsid w:val="00B97AA4"/>
    <w:rsid w:val="00BA092E"/>
    <w:rsid w:val="00BA23DE"/>
    <w:rsid w:val="00BC2D7A"/>
    <w:rsid w:val="00BF0144"/>
    <w:rsid w:val="00C175AD"/>
    <w:rsid w:val="00C40E98"/>
    <w:rsid w:val="00CF243D"/>
    <w:rsid w:val="00D37B40"/>
    <w:rsid w:val="00D4774E"/>
    <w:rsid w:val="00DA5B35"/>
    <w:rsid w:val="00DB072F"/>
    <w:rsid w:val="00E20BF4"/>
    <w:rsid w:val="00E26EF9"/>
    <w:rsid w:val="00E33F51"/>
    <w:rsid w:val="00E9012C"/>
    <w:rsid w:val="00F34F46"/>
    <w:rsid w:val="00F477F8"/>
    <w:rsid w:val="00F521D5"/>
    <w:rsid w:val="00F723CC"/>
    <w:rsid w:val="00F7444D"/>
    <w:rsid w:val="00F75E69"/>
    <w:rsid w:val="00FD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48318"/>
  <w15:chartTrackingRefBased/>
  <w15:docId w15:val="{ACCC8B1F-4CAA-4D49-8D0A-AA4E805D6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A93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842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842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842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842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842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842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842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842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842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842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842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842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8426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8426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8426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8426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8426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8426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842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842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842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842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84268"/>
    <w:pPr>
      <w:spacing w:before="160"/>
      <w:jc w:val="center"/>
    </w:pPr>
    <w:rPr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8426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84268"/>
    <w:pPr>
      <w:ind w:left="720"/>
      <w:contextualSpacing/>
    </w:pPr>
    <w:rPr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8426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842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8426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84268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6B4A93"/>
    <w:pPr>
      <w:spacing w:after="0" w:line="240" w:lineRule="auto"/>
      <w:jc w:val="both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22</TotalTime>
  <Pages>1</Pages>
  <Words>261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lipe Wilde</dc:creator>
  <cp:keywords/>
  <dc:description/>
  <cp:lastModifiedBy>Phelipe Wilde</cp:lastModifiedBy>
  <cp:revision>18</cp:revision>
  <dcterms:created xsi:type="dcterms:W3CDTF">2024-10-30T16:56:00Z</dcterms:created>
  <dcterms:modified xsi:type="dcterms:W3CDTF">2024-11-27T15:34:00Z</dcterms:modified>
</cp:coreProperties>
</file>